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533" w:type="dxa"/>
        <w:jc w:val="center"/>
        <w:tblLook w:val="04A0" w:firstRow="1" w:lastRow="0" w:firstColumn="1" w:lastColumn="0" w:noHBand="0" w:noVBand="1"/>
      </w:tblPr>
      <w:tblGrid>
        <w:gridCol w:w="1521"/>
        <w:gridCol w:w="1170"/>
        <w:gridCol w:w="1318"/>
        <w:gridCol w:w="1318"/>
        <w:gridCol w:w="1296"/>
        <w:gridCol w:w="1296"/>
        <w:gridCol w:w="1318"/>
        <w:gridCol w:w="1296"/>
      </w:tblGrid>
      <w:tr w:rsidR="004F7EB4" w:rsidRPr="004C2265" w14:paraId="41CA62E3" w14:textId="77777777" w:rsidTr="00566C70">
        <w:trPr>
          <w:trHeight w:val="320"/>
          <w:jc w:val="center"/>
        </w:trPr>
        <w:tc>
          <w:tcPr>
            <w:tcW w:w="10533" w:type="dxa"/>
            <w:gridSpan w:val="8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5DFD47" w14:textId="77651D62" w:rsidR="004F7EB4" w:rsidRPr="00D67DD9" w:rsidRDefault="004F7EB4" w:rsidP="00566C7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4F7EB4" w:rsidRPr="004C2265" w14:paraId="4FB33681" w14:textId="77777777" w:rsidTr="00566C70">
        <w:trPr>
          <w:trHeight w:val="320"/>
          <w:jc w:val="center"/>
        </w:trPr>
        <w:tc>
          <w:tcPr>
            <w:tcW w:w="15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C406CFE" w14:textId="77777777" w:rsidR="004F7EB4" w:rsidRPr="004C2265" w:rsidRDefault="004F7EB4" w:rsidP="00566C70">
            <w:pPr>
              <w:spacing w:after="0" w:line="240" w:lineRule="auto"/>
              <w:rPr>
                <w:rFonts w:ascii="Arial" w:eastAsia="Cambria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A20D8A" w14:textId="77777777" w:rsidR="004F7EB4" w:rsidRPr="004C2265" w:rsidRDefault="004F7EB4" w:rsidP="00566C7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842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EE22A0" w14:textId="77777777" w:rsidR="004F7EB4" w:rsidRPr="004C2265" w:rsidRDefault="004F7EB4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4C2265">
              <w:rPr>
                <w:rFonts w:ascii="Arial" w:eastAsia="Times New Roman" w:hAnsi="Arial" w:cs="Arial"/>
                <w:b/>
                <w:color w:val="000000"/>
              </w:rPr>
              <w:t>Cost ($)</w:t>
            </w:r>
          </w:p>
        </w:tc>
      </w:tr>
      <w:tr w:rsidR="004F7EB4" w:rsidRPr="004C2265" w14:paraId="64BA4C0D" w14:textId="77777777" w:rsidTr="00566C70">
        <w:trPr>
          <w:trHeight w:val="320"/>
          <w:jc w:val="center"/>
        </w:trPr>
        <w:tc>
          <w:tcPr>
            <w:tcW w:w="15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3EDFA9" w14:textId="77777777" w:rsidR="004F7EB4" w:rsidRPr="004C2265" w:rsidRDefault="004F7EB4" w:rsidP="00566C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6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72657" w14:textId="77777777" w:rsidR="004F7EB4" w:rsidRPr="004C2265" w:rsidRDefault="004F7EB4" w:rsidP="00566C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6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6D08A" w14:textId="77777777" w:rsidR="004F7EB4" w:rsidRPr="004C2265" w:rsidRDefault="004F7EB4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C2265">
              <w:rPr>
                <w:rFonts w:ascii="Arial" w:eastAsia="Times New Roman" w:hAnsi="Arial" w:cs="Arial"/>
                <w:i/>
                <w:color w:val="000000"/>
              </w:rPr>
              <w:t>hfIGRT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B1E91" w14:textId="77777777" w:rsidR="004F7EB4" w:rsidRPr="004C2265" w:rsidRDefault="004F7EB4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C2265">
              <w:rPr>
                <w:rFonts w:ascii="Arial" w:eastAsia="Times New Roman" w:hAnsi="Arial" w:cs="Arial"/>
                <w:i/>
                <w:color w:val="000000"/>
              </w:rPr>
              <w:t>No hfIGRT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071BF" w14:textId="77777777" w:rsidR="004F7EB4" w:rsidRPr="004C2265" w:rsidRDefault="004F7EB4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C2265">
              <w:rPr>
                <w:rFonts w:ascii="Arial" w:eastAsia="Times New Roman" w:hAnsi="Arial" w:cs="Arial"/>
                <w:i/>
                <w:color w:val="000000"/>
              </w:rPr>
              <w:t>Difference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89AC1" w14:textId="77777777" w:rsidR="004F7EB4" w:rsidRPr="004C2265" w:rsidRDefault="004F7EB4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C2265">
              <w:rPr>
                <w:rFonts w:ascii="Arial" w:eastAsia="Times New Roman" w:hAnsi="Arial" w:cs="Arial"/>
                <w:i/>
                <w:color w:val="000000"/>
              </w:rPr>
              <w:t>Lower 95% CI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5CD62" w14:textId="77777777" w:rsidR="004F7EB4" w:rsidRPr="004C2265" w:rsidRDefault="004F7EB4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C2265">
              <w:rPr>
                <w:rFonts w:ascii="Arial" w:eastAsia="Times New Roman" w:hAnsi="Arial" w:cs="Arial"/>
                <w:i/>
                <w:color w:val="000000"/>
              </w:rPr>
              <w:t>Upper 95% CI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04F867" w14:textId="77777777" w:rsidR="004F7EB4" w:rsidRPr="004C2265" w:rsidRDefault="004F7EB4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C2265">
              <w:rPr>
                <w:rFonts w:ascii="Arial" w:eastAsia="Times New Roman" w:hAnsi="Arial" w:cs="Arial"/>
                <w:i/>
                <w:color w:val="000000"/>
              </w:rPr>
              <w:t>P-value</w:t>
            </w:r>
          </w:p>
        </w:tc>
      </w:tr>
      <w:tr w:rsidR="004F7EB4" w:rsidRPr="004C2265" w14:paraId="7CA5FA01" w14:textId="77777777" w:rsidTr="00566C70">
        <w:trPr>
          <w:trHeight w:val="320"/>
          <w:jc w:val="center"/>
        </w:trPr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4773F" w14:textId="77777777" w:rsidR="004F7EB4" w:rsidRPr="004C2265" w:rsidRDefault="004F7EB4" w:rsidP="00566C7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4C2265">
              <w:rPr>
                <w:rFonts w:ascii="Arial" w:eastAsia="Times New Roman" w:hAnsi="Arial" w:cs="Arial"/>
                <w:b/>
                <w:color w:val="000000"/>
              </w:rPr>
              <w:t>All Patient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5F94A2" w14:textId="77777777" w:rsidR="004F7EB4" w:rsidRPr="004C2265" w:rsidRDefault="004F7EB4" w:rsidP="00566C7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C2265">
              <w:rPr>
                <w:rFonts w:ascii="Arial" w:eastAsia="Times New Roman" w:hAnsi="Arial" w:cs="Arial"/>
                <w:i/>
                <w:color w:val="000000"/>
              </w:rPr>
              <w:t>IGR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D60883" w14:textId="77777777" w:rsidR="004F7EB4" w:rsidRPr="004C2265" w:rsidRDefault="004F7EB4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2265">
              <w:rPr>
                <w:rFonts w:ascii="Arial" w:eastAsia="Times New Roman" w:hAnsi="Arial" w:cs="Arial"/>
                <w:color w:val="000000"/>
              </w:rPr>
              <w:t>$2,248.60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112E3A" w14:textId="77777777" w:rsidR="004F7EB4" w:rsidRPr="004C2265" w:rsidRDefault="004F7EB4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2265">
              <w:rPr>
                <w:rFonts w:ascii="Arial" w:eastAsia="Times New Roman" w:hAnsi="Arial" w:cs="Arial"/>
                <w:color w:val="000000"/>
              </w:rPr>
              <w:t>$197.17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276074" w14:textId="77777777" w:rsidR="004F7EB4" w:rsidRPr="004C2265" w:rsidRDefault="004F7EB4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2265">
              <w:rPr>
                <w:rFonts w:ascii="Arial" w:eastAsia="Times New Roman" w:hAnsi="Arial" w:cs="Arial"/>
                <w:color w:val="000000"/>
              </w:rPr>
              <w:t>$2,051.43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AC25DE" w14:textId="77777777" w:rsidR="004F7EB4" w:rsidRPr="004C2265" w:rsidRDefault="004F7EB4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2265">
              <w:rPr>
                <w:rFonts w:ascii="Arial" w:eastAsia="Times New Roman" w:hAnsi="Arial" w:cs="Arial"/>
                <w:color w:val="000000"/>
              </w:rPr>
              <w:t>$1,916.46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35ACC8" w14:textId="77777777" w:rsidR="004F7EB4" w:rsidRPr="004C2265" w:rsidRDefault="004F7EB4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2265">
              <w:rPr>
                <w:rFonts w:ascii="Arial" w:eastAsia="Times New Roman" w:hAnsi="Arial" w:cs="Arial"/>
                <w:color w:val="000000"/>
              </w:rPr>
              <w:t>$2,179.23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326DAA" w14:textId="77777777" w:rsidR="004F7EB4" w:rsidRPr="004C2265" w:rsidRDefault="004F7EB4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2265">
              <w:rPr>
                <w:rFonts w:ascii="Arial" w:eastAsia="Times New Roman" w:hAnsi="Arial" w:cs="Arial"/>
                <w:color w:val="000000"/>
              </w:rPr>
              <w:t>&lt; 0.01</w:t>
            </w:r>
          </w:p>
        </w:tc>
      </w:tr>
      <w:tr w:rsidR="004F7EB4" w:rsidRPr="004C2265" w14:paraId="3AB08EE4" w14:textId="77777777" w:rsidTr="00566C70">
        <w:trPr>
          <w:trHeight w:val="320"/>
          <w:jc w:val="center"/>
        </w:trPr>
        <w:tc>
          <w:tcPr>
            <w:tcW w:w="152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6750442" w14:textId="77777777" w:rsidR="004F7EB4" w:rsidRPr="004C2265" w:rsidRDefault="004F7EB4" w:rsidP="00566C7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31103F" w14:textId="77777777" w:rsidR="004F7EB4" w:rsidRPr="004C2265" w:rsidRDefault="004F7EB4" w:rsidP="00566C7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C2265">
              <w:rPr>
                <w:rFonts w:ascii="Arial" w:eastAsia="Times New Roman" w:hAnsi="Arial" w:cs="Arial"/>
                <w:i/>
                <w:color w:val="000000"/>
              </w:rPr>
              <w:t>Radiatio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492A89" w14:textId="77777777" w:rsidR="004F7EB4" w:rsidRPr="004C2265" w:rsidRDefault="004F7EB4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2265">
              <w:rPr>
                <w:rFonts w:ascii="Arial" w:eastAsia="Times New Roman" w:hAnsi="Arial" w:cs="Arial"/>
                <w:color w:val="000000"/>
              </w:rPr>
              <w:t>$19,083.44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F1A7F4" w14:textId="77777777" w:rsidR="004F7EB4" w:rsidRPr="004C2265" w:rsidRDefault="004F7EB4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2265">
              <w:rPr>
                <w:rFonts w:ascii="Arial" w:eastAsia="Times New Roman" w:hAnsi="Arial" w:cs="Arial"/>
                <w:color w:val="000000"/>
              </w:rPr>
              <w:t>$12,009.1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C521D7" w14:textId="77777777" w:rsidR="004F7EB4" w:rsidRPr="004C2265" w:rsidRDefault="004F7EB4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2265">
              <w:rPr>
                <w:rFonts w:ascii="Arial" w:eastAsia="Times New Roman" w:hAnsi="Arial" w:cs="Arial"/>
                <w:color w:val="000000"/>
              </w:rPr>
              <w:t>$7,074.34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B02C05" w14:textId="77777777" w:rsidR="004F7EB4" w:rsidRPr="004C2265" w:rsidRDefault="004F7EB4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2265">
              <w:rPr>
                <w:rFonts w:ascii="Arial" w:eastAsia="Times New Roman" w:hAnsi="Arial" w:cs="Arial"/>
                <w:color w:val="000000"/>
              </w:rPr>
              <w:t>$6,559.47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95797B" w14:textId="77777777" w:rsidR="004F7EB4" w:rsidRPr="004C2265" w:rsidRDefault="004F7EB4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2265">
              <w:rPr>
                <w:rFonts w:ascii="Arial" w:eastAsia="Times New Roman" w:hAnsi="Arial" w:cs="Arial"/>
                <w:color w:val="000000"/>
              </w:rPr>
              <w:t>$7,581.49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4625055" w14:textId="77777777" w:rsidR="004F7EB4" w:rsidRPr="004C2265" w:rsidRDefault="004F7EB4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2265">
              <w:rPr>
                <w:rFonts w:ascii="Arial" w:eastAsia="Times New Roman" w:hAnsi="Arial" w:cs="Arial"/>
                <w:color w:val="000000"/>
              </w:rPr>
              <w:t>&lt; 0.01</w:t>
            </w:r>
          </w:p>
        </w:tc>
      </w:tr>
      <w:tr w:rsidR="004F7EB4" w:rsidRPr="004C2265" w14:paraId="60DDD4B5" w14:textId="77777777" w:rsidTr="00566C70">
        <w:trPr>
          <w:trHeight w:val="320"/>
          <w:jc w:val="center"/>
        </w:trPr>
        <w:tc>
          <w:tcPr>
            <w:tcW w:w="15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669BA5" w14:textId="77777777" w:rsidR="004F7EB4" w:rsidRPr="004C2265" w:rsidRDefault="004F7EB4" w:rsidP="00566C7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DC21C" w14:textId="77777777" w:rsidR="004F7EB4" w:rsidRPr="004C2265" w:rsidRDefault="004F7EB4" w:rsidP="00566C7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C2265">
              <w:rPr>
                <w:rFonts w:ascii="Arial" w:eastAsia="Times New Roman" w:hAnsi="Arial" w:cs="Arial"/>
                <w:i/>
                <w:color w:val="000000"/>
              </w:rPr>
              <w:t>All Care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C9CB6" w14:textId="77777777" w:rsidR="004F7EB4" w:rsidRPr="004C2265" w:rsidRDefault="004F7EB4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2265">
              <w:rPr>
                <w:rFonts w:ascii="Arial" w:eastAsia="Times New Roman" w:hAnsi="Arial" w:cs="Arial"/>
                <w:color w:val="000000"/>
              </w:rPr>
              <w:t>$74,587.75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4EB93" w14:textId="77777777" w:rsidR="004F7EB4" w:rsidRPr="004C2265" w:rsidRDefault="004F7EB4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2265">
              <w:rPr>
                <w:rFonts w:ascii="Arial" w:eastAsia="Times New Roman" w:hAnsi="Arial" w:cs="Arial"/>
                <w:color w:val="000000"/>
              </w:rPr>
              <w:t>$64,839.15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E512E" w14:textId="77777777" w:rsidR="004F7EB4" w:rsidRPr="004C2265" w:rsidRDefault="004F7EB4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2265">
              <w:rPr>
                <w:rFonts w:ascii="Arial" w:eastAsia="Times New Roman" w:hAnsi="Arial" w:cs="Arial"/>
                <w:color w:val="000000"/>
              </w:rPr>
              <w:t>$9,748.6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CFEF8" w14:textId="77777777" w:rsidR="004F7EB4" w:rsidRPr="004C2265" w:rsidRDefault="004F7EB4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2265">
              <w:rPr>
                <w:rFonts w:ascii="Arial" w:eastAsia="Times New Roman" w:hAnsi="Arial" w:cs="Arial"/>
                <w:color w:val="000000"/>
              </w:rPr>
              <w:t>$6,237.24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E3ED8" w14:textId="77777777" w:rsidR="004F7EB4" w:rsidRPr="004C2265" w:rsidRDefault="004F7EB4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2265">
              <w:rPr>
                <w:rFonts w:ascii="Arial" w:eastAsia="Times New Roman" w:hAnsi="Arial" w:cs="Arial"/>
                <w:color w:val="000000"/>
              </w:rPr>
              <w:t>$13,426.86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ADBAA2" w14:textId="77777777" w:rsidR="004F7EB4" w:rsidRPr="004C2265" w:rsidRDefault="004F7EB4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2265">
              <w:rPr>
                <w:rFonts w:ascii="Arial" w:eastAsia="Times New Roman" w:hAnsi="Arial" w:cs="Arial"/>
                <w:color w:val="000000"/>
              </w:rPr>
              <w:t>&lt; 0.01</w:t>
            </w:r>
          </w:p>
        </w:tc>
      </w:tr>
      <w:tr w:rsidR="004F7EB4" w:rsidRPr="004C2265" w14:paraId="4FA50CAE" w14:textId="77777777" w:rsidTr="00566C70">
        <w:trPr>
          <w:trHeight w:val="320"/>
          <w:jc w:val="center"/>
        </w:trPr>
        <w:tc>
          <w:tcPr>
            <w:tcW w:w="152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60742" w14:textId="77777777" w:rsidR="004F7EB4" w:rsidRPr="004C2265" w:rsidRDefault="004F7EB4" w:rsidP="00566C7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4C2265">
              <w:rPr>
                <w:rFonts w:ascii="Arial" w:eastAsia="Times New Roman" w:hAnsi="Arial" w:cs="Arial"/>
                <w:b/>
                <w:color w:val="000000"/>
              </w:rPr>
              <w:t>Matched Cohor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C15135" w14:textId="77777777" w:rsidR="004F7EB4" w:rsidRPr="004C2265" w:rsidRDefault="004F7EB4" w:rsidP="00566C7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C2265">
              <w:rPr>
                <w:rFonts w:ascii="Arial" w:eastAsia="Times New Roman" w:hAnsi="Arial" w:cs="Arial"/>
                <w:i/>
                <w:color w:val="000000"/>
              </w:rPr>
              <w:t>IGRT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553D1D" w14:textId="77777777" w:rsidR="004F7EB4" w:rsidRPr="004C2265" w:rsidRDefault="004F7EB4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2265">
              <w:rPr>
                <w:rFonts w:ascii="Arial" w:eastAsia="Times New Roman" w:hAnsi="Arial" w:cs="Arial"/>
                <w:color w:val="000000"/>
              </w:rPr>
              <w:t>$1,971.41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1659B9" w14:textId="77777777" w:rsidR="004F7EB4" w:rsidRPr="004C2265" w:rsidRDefault="004F7EB4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2265">
              <w:rPr>
                <w:rFonts w:ascii="Arial" w:eastAsia="Times New Roman" w:hAnsi="Arial" w:cs="Arial"/>
                <w:color w:val="000000"/>
              </w:rPr>
              <w:t>$199.0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7D0665" w14:textId="77777777" w:rsidR="004F7EB4" w:rsidRPr="004C2265" w:rsidRDefault="004F7EB4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2265">
              <w:rPr>
                <w:rFonts w:ascii="Arial" w:eastAsia="Times New Roman" w:hAnsi="Arial" w:cs="Arial"/>
                <w:color w:val="000000"/>
              </w:rPr>
              <w:t>$1,772.38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6B11A7" w14:textId="77777777" w:rsidR="004F7EB4" w:rsidRPr="004C2265" w:rsidRDefault="004F7EB4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2265">
              <w:rPr>
                <w:rFonts w:ascii="Arial" w:eastAsia="Times New Roman" w:hAnsi="Arial" w:cs="Arial"/>
                <w:color w:val="000000"/>
              </w:rPr>
              <w:t>$1,605.69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912005" w14:textId="77777777" w:rsidR="004F7EB4" w:rsidRPr="004C2265" w:rsidRDefault="004F7EB4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2265">
              <w:rPr>
                <w:rFonts w:ascii="Arial" w:eastAsia="Times New Roman" w:hAnsi="Arial" w:cs="Arial"/>
                <w:color w:val="000000"/>
              </w:rPr>
              <w:t>$1,925.7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86061B" w14:textId="77777777" w:rsidR="004F7EB4" w:rsidRPr="004C2265" w:rsidRDefault="004F7EB4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2265">
              <w:rPr>
                <w:rFonts w:ascii="Arial" w:eastAsia="Times New Roman" w:hAnsi="Arial" w:cs="Arial"/>
                <w:color w:val="000000"/>
              </w:rPr>
              <w:t>&lt; 0.01</w:t>
            </w:r>
          </w:p>
        </w:tc>
      </w:tr>
      <w:tr w:rsidR="004F7EB4" w:rsidRPr="004C2265" w14:paraId="4031BE7D" w14:textId="77777777" w:rsidTr="00566C70">
        <w:trPr>
          <w:trHeight w:val="320"/>
          <w:jc w:val="center"/>
        </w:trPr>
        <w:tc>
          <w:tcPr>
            <w:tcW w:w="152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E44502" w14:textId="77777777" w:rsidR="004F7EB4" w:rsidRPr="004C2265" w:rsidRDefault="004F7EB4" w:rsidP="00566C7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381062" w14:textId="77777777" w:rsidR="004F7EB4" w:rsidRPr="004C2265" w:rsidRDefault="004F7EB4" w:rsidP="00566C7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C2265">
              <w:rPr>
                <w:rFonts w:ascii="Arial" w:eastAsia="Times New Roman" w:hAnsi="Arial" w:cs="Arial"/>
                <w:i/>
                <w:color w:val="000000"/>
              </w:rPr>
              <w:t>Radiatio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D92AFD" w14:textId="77777777" w:rsidR="004F7EB4" w:rsidRPr="004C2265" w:rsidRDefault="004F7EB4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2265">
              <w:rPr>
                <w:rFonts w:ascii="Arial" w:eastAsia="Times New Roman" w:hAnsi="Arial" w:cs="Arial"/>
                <w:color w:val="000000"/>
              </w:rPr>
              <w:t>$17,330.31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52E5E9" w14:textId="77777777" w:rsidR="004F7EB4" w:rsidRPr="004C2265" w:rsidRDefault="004F7EB4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2265">
              <w:rPr>
                <w:rFonts w:ascii="Arial" w:eastAsia="Times New Roman" w:hAnsi="Arial" w:cs="Arial"/>
                <w:color w:val="000000"/>
              </w:rPr>
              <w:t>$15,024.17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4ABF64" w14:textId="77777777" w:rsidR="004F7EB4" w:rsidRPr="004C2265" w:rsidRDefault="004F7EB4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2265">
              <w:rPr>
                <w:rFonts w:ascii="Arial" w:eastAsia="Times New Roman" w:hAnsi="Arial" w:cs="Arial"/>
                <w:color w:val="000000"/>
              </w:rPr>
              <w:t>$2,306.15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9D0518" w14:textId="77777777" w:rsidR="004F7EB4" w:rsidRPr="004C2265" w:rsidRDefault="004F7EB4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2265">
              <w:rPr>
                <w:rFonts w:ascii="Arial" w:eastAsia="Times New Roman" w:hAnsi="Arial" w:cs="Arial"/>
                <w:color w:val="000000"/>
              </w:rPr>
              <w:t>$1,559.12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D9408C" w14:textId="77777777" w:rsidR="004F7EB4" w:rsidRPr="004C2265" w:rsidRDefault="004F7EB4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2265">
              <w:rPr>
                <w:rFonts w:ascii="Arial" w:eastAsia="Times New Roman" w:hAnsi="Arial" w:cs="Arial"/>
                <w:color w:val="000000"/>
              </w:rPr>
              <w:t>$3,046.65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8E3FC8" w14:textId="77777777" w:rsidR="004F7EB4" w:rsidRPr="004C2265" w:rsidRDefault="004F7EB4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2265">
              <w:rPr>
                <w:rFonts w:ascii="Arial" w:eastAsia="Times New Roman" w:hAnsi="Arial" w:cs="Arial"/>
                <w:color w:val="000000"/>
              </w:rPr>
              <w:t>&lt; 0.01</w:t>
            </w:r>
          </w:p>
        </w:tc>
      </w:tr>
      <w:tr w:rsidR="004F7EB4" w:rsidRPr="004C2265" w14:paraId="127CD525" w14:textId="77777777" w:rsidTr="00566C70">
        <w:trPr>
          <w:trHeight w:val="320"/>
          <w:jc w:val="center"/>
        </w:trPr>
        <w:tc>
          <w:tcPr>
            <w:tcW w:w="152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658B4A" w14:textId="77777777" w:rsidR="004F7EB4" w:rsidRPr="004C2265" w:rsidRDefault="004F7EB4" w:rsidP="00566C7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D7379" w14:textId="77777777" w:rsidR="004F7EB4" w:rsidRPr="004C2265" w:rsidRDefault="004F7EB4" w:rsidP="00566C7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C2265">
              <w:rPr>
                <w:rFonts w:ascii="Arial" w:eastAsia="Times New Roman" w:hAnsi="Arial" w:cs="Arial"/>
                <w:i/>
                <w:color w:val="000000"/>
              </w:rPr>
              <w:t>All Care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3976B" w14:textId="77777777" w:rsidR="004F7EB4" w:rsidRPr="004C2265" w:rsidRDefault="004F7EB4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2265">
              <w:rPr>
                <w:rFonts w:ascii="Arial" w:eastAsia="Times New Roman" w:hAnsi="Arial" w:cs="Arial"/>
                <w:color w:val="000000"/>
              </w:rPr>
              <w:t>$71,568.63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488A8" w14:textId="77777777" w:rsidR="004F7EB4" w:rsidRPr="004C2265" w:rsidRDefault="004F7EB4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2265">
              <w:rPr>
                <w:rFonts w:ascii="Arial" w:eastAsia="Times New Roman" w:hAnsi="Arial" w:cs="Arial"/>
                <w:color w:val="000000"/>
              </w:rPr>
              <w:t>$69,693.25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B9C5A" w14:textId="77777777" w:rsidR="004F7EB4" w:rsidRPr="004C2265" w:rsidRDefault="004F7EB4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2265">
              <w:rPr>
                <w:rFonts w:ascii="Arial" w:eastAsia="Times New Roman" w:hAnsi="Arial" w:cs="Arial"/>
                <w:color w:val="000000"/>
              </w:rPr>
              <w:t>$1,875.38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A0456" w14:textId="77777777" w:rsidR="004F7EB4" w:rsidRPr="004C2265" w:rsidRDefault="004F7EB4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2265">
              <w:rPr>
                <w:rFonts w:ascii="Arial" w:eastAsia="Times New Roman" w:hAnsi="Arial" w:cs="Arial"/>
                <w:color w:val="000000"/>
              </w:rPr>
              <w:t>-$3,230.72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51057" w14:textId="77777777" w:rsidR="004F7EB4" w:rsidRPr="004C2265" w:rsidRDefault="004F7EB4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2265">
              <w:rPr>
                <w:rFonts w:ascii="Arial" w:eastAsia="Times New Roman" w:hAnsi="Arial" w:cs="Arial"/>
                <w:color w:val="000000"/>
              </w:rPr>
              <w:t>$6,924.93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B09CD2" w14:textId="77777777" w:rsidR="004F7EB4" w:rsidRPr="004C2265" w:rsidRDefault="004F7EB4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2265">
              <w:rPr>
                <w:rFonts w:ascii="Arial" w:eastAsia="Times New Roman" w:hAnsi="Arial" w:cs="Arial"/>
                <w:color w:val="000000"/>
              </w:rPr>
              <w:t>0.49</w:t>
            </w:r>
          </w:p>
        </w:tc>
      </w:tr>
    </w:tbl>
    <w:p w14:paraId="5ACD53DD" w14:textId="77777777" w:rsidR="007E068B" w:rsidRDefault="00B53D1A"/>
    <w:sectPr w:rsidR="007E068B" w:rsidSect="001C51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EB4"/>
    <w:rsid w:val="00026E47"/>
    <w:rsid w:val="0003214B"/>
    <w:rsid w:val="00057CD9"/>
    <w:rsid w:val="00071101"/>
    <w:rsid w:val="00097FB0"/>
    <w:rsid w:val="000A6F4F"/>
    <w:rsid w:val="000E3D15"/>
    <w:rsid w:val="000E4AFD"/>
    <w:rsid w:val="00115B3C"/>
    <w:rsid w:val="0012268F"/>
    <w:rsid w:val="0013133F"/>
    <w:rsid w:val="001572EC"/>
    <w:rsid w:val="001B27CD"/>
    <w:rsid w:val="001B73DD"/>
    <w:rsid w:val="001C1CC5"/>
    <w:rsid w:val="001C51C7"/>
    <w:rsid w:val="001D74F2"/>
    <w:rsid w:val="002108F5"/>
    <w:rsid w:val="002B0153"/>
    <w:rsid w:val="002D155C"/>
    <w:rsid w:val="002E401E"/>
    <w:rsid w:val="002E4B91"/>
    <w:rsid w:val="00305AED"/>
    <w:rsid w:val="003077A6"/>
    <w:rsid w:val="0032131D"/>
    <w:rsid w:val="00377D2B"/>
    <w:rsid w:val="00387A72"/>
    <w:rsid w:val="003A50E6"/>
    <w:rsid w:val="003E0F69"/>
    <w:rsid w:val="003F122D"/>
    <w:rsid w:val="004013C7"/>
    <w:rsid w:val="00417D55"/>
    <w:rsid w:val="00426C67"/>
    <w:rsid w:val="004A0069"/>
    <w:rsid w:val="004F7EB4"/>
    <w:rsid w:val="00501C7B"/>
    <w:rsid w:val="00504941"/>
    <w:rsid w:val="005108AF"/>
    <w:rsid w:val="00520AFC"/>
    <w:rsid w:val="00524112"/>
    <w:rsid w:val="005454AD"/>
    <w:rsid w:val="005D3CEC"/>
    <w:rsid w:val="005E06DA"/>
    <w:rsid w:val="005F4405"/>
    <w:rsid w:val="00662066"/>
    <w:rsid w:val="00765FED"/>
    <w:rsid w:val="007B077E"/>
    <w:rsid w:val="007F7FE3"/>
    <w:rsid w:val="0080463F"/>
    <w:rsid w:val="00807A2B"/>
    <w:rsid w:val="00831128"/>
    <w:rsid w:val="00832EC8"/>
    <w:rsid w:val="008418D0"/>
    <w:rsid w:val="00876238"/>
    <w:rsid w:val="00884F37"/>
    <w:rsid w:val="008854F2"/>
    <w:rsid w:val="00900810"/>
    <w:rsid w:val="0090123B"/>
    <w:rsid w:val="00914ED8"/>
    <w:rsid w:val="0091657B"/>
    <w:rsid w:val="00921144"/>
    <w:rsid w:val="0098699B"/>
    <w:rsid w:val="00987BDA"/>
    <w:rsid w:val="009C31E6"/>
    <w:rsid w:val="009F7113"/>
    <w:rsid w:val="00A14442"/>
    <w:rsid w:val="00A500E4"/>
    <w:rsid w:val="00AA0C6C"/>
    <w:rsid w:val="00AA12FF"/>
    <w:rsid w:val="00AA4D12"/>
    <w:rsid w:val="00AA58E7"/>
    <w:rsid w:val="00AC22A9"/>
    <w:rsid w:val="00AE3FF3"/>
    <w:rsid w:val="00AF19D7"/>
    <w:rsid w:val="00B2798F"/>
    <w:rsid w:val="00B5058D"/>
    <w:rsid w:val="00B53D1A"/>
    <w:rsid w:val="00BC58C2"/>
    <w:rsid w:val="00C00CED"/>
    <w:rsid w:val="00C454F8"/>
    <w:rsid w:val="00C54290"/>
    <w:rsid w:val="00C648CE"/>
    <w:rsid w:val="00C73958"/>
    <w:rsid w:val="00C93098"/>
    <w:rsid w:val="00C93182"/>
    <w:rsid w:val="00C971C2"/>
    <w:rsid w:val="00CE2C49"/>
    <w:rsid w:val="00D22C02"/>
    <w:rsid w:val="00D53F93"/>
    <w:rsid w:val="00DE165F"/>
    <w:rsid w:val="00DE3F37"/>
    <w:rsid w:val="00DE4F11"/>
    <w:rsid w:val="00E045DB"/>
    <w:rsid w:val="00E43A53"/>
    <w:rsid w:val="00E63411"/>
    <w:rsid w:val="00E703D0"/>
    <w:rsid w:val="00E94FDD"/>
    <w:rsid w:val="00EC5B17"/>
    <w:rsid w:val="00F01DB0"/>
    <w:rsid w:val="00F345DE"/>
    <w:rsid w:val="00FA1103"/>
    <w:rsid w:val="00FA4B48"/>
    <w:rsid w:val="00FB0FAC"/>
    <w:rsid w:val="00FB5B56"/>
    <w:rsid w:val="00FC1BD2"/>
    <w:rsid w:val="00FD3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B024B2"/>
  <w15:chartTrackingRefBased/>
  <w15:docId w15:val="{03973D8F-79A2-0640-B43F-98DB92E90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EB4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FB0FA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">
    <w:name w:val="Grid Table 3"/>
    <w:aliases w:val="Sam's Format"/>
    <w:basedOn w:val="TableNormal"/>
    <w:uiPriority w:val="48"/>
    <w:rsid w:val="005454AD"/>
    <w:rPr>
      <w:rFonts w:ascii="Times New Roman" w:hAnsi="Times New Roma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left"/>
      </w:pPr>
      <w:rPr>
        <w:i w:val="0"/>
        <w:iCs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cBorders>
        <w:shd w:val="clear" w:color="auto" w:fill="FFFFFF" w:themeFill="background1"/>
        <w:vAlign w:val="center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Heilbroner</dc:creator>
  <cp:keywords/>
  <dc:description/>
  <cp:lastModifiedBy>Samuel Heilbroner</cp:lastModifiedBy>
  <cp:revision>2</cp:revision>
  <dcterms:created xsi:type="dcterms:W3CDTF">2021-03-05T18:47:00Z</dcterms:created>
  <dcterms:modified xsi:type="dcterms:W3CDTF">2021-03-05T19:50:00Z</dcterms:modified>
</cp:coreProperties>
</file>